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84AF4" w14:textId="728752B3" w:rsidR="00A74D60" w:rsidRPr="005E0833" w:rsidRDefault="00A74D60" w:rsidP="00A74D60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5E0833">
        <w:rPr>
          <w:rFonts w:ascii="Arial" w:hAnsi="Arial" w:cs="Arial"/>
          <w:b/>
          <w:sz w:val="22"/>
          <w:szCs w:val="22"/>
          <w:lang w:val="en-US"/>
        </w:rPr>
        <w:t>Biomarkers of Ocular Manifestation in Newly Diagnosed Giant Cell Arteritis</w:t>
      </w:r>
    </w:p>
    <w:p w14:paraId="14B5688B" w14:textId="77777777" w:rsidR="00A74D60" w:rsidRPr="005E0833" w:rsidRDefault="00A74D60" w:rsidP="00A74D60">
      <w:pPr>
        <w:tabs>
          <w:tab w:val="left" w:pos="3880"/>
        </w:tabs>
        <w:jc w:val="center"/>
        <w:rPr>
          <w:rFonts w:ascii="Arial" w:hAnsi="Arial" w:cs="Arial"/>
          <w:b/>
          <w:lang w:val="en-US"/>
        </w:rPr>
      </w:pPr>
    </w:p>
    <w:p w14:paraId="03F14733" w14:textId="2AB59F85" w:rsidR="00A74D60" w:rsidRPr="005E0833" w:rsidRDefault="00A74D60" w:rsidP="00A74D60">
      <w:pPr>
        <w:tabs>
          <w:tab w:val="left" w:pos="3880"/>
        </w:tabs>
        <w:jc w:val="center"/>
        <w:rPr>
          <w:rFonts w:ascii="Arial" w:hAnsi="Arial" w:cs="Arial"/>
          <w:b/>
          <w:lang w:val="en-US"/>
        </w:rPr>
      </w:pPr>
      <w:r w:rsidRPr="005E0833">
        <w:rPr>
          <w:rFonts w:ascii="Arial" w:hAnsi="Arial" w:cs="Arial"/>
          <w:b/>
          <w:lang w:val="en-US"/>
        </w:rPr>
        <w:t>SUPPLEMENT</w:t>
      </w:r>
    </w:p>
    <w:p w14:paraId="2783BCDE" w14:textId="77777777" w:rsidR="00A74D60" w:rsidRPr="005E0833" w:rsidRDefault="00A74D60" w:rsidP="00A74D6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3EA6ABB" w14:textId="61588B73" w:rsidR="00A74D60" w:rsidRPr="005E0833" w:rsidRDefault="00A74D60" w:rsidP="00A74D6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E0833">
        <w:rPr>
          <w:rFonts w:ascii="Arial" w:hAnsi="Arial" w:cs="Arial"/>
          <w:sz w:val="22"/>
          <w:szCs w:val="22"/>
          <w:lang w:val="en-US"/>
        </w:rPr>
        <w:t>Jan Henrik Terheyden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†</w:t>
      </w:r>
      <w:r w:rsidRPr="005E0833">
        <w:rPr>
          <w:rFonts w:ascii="Arial" w:hAnsi="Arial" w:cs="Arial"/>
          <w:sz w:val="22"/>
          <w:szCs w:val="22"/>
          <w:lang w:val="en-US"/>
        </w:rPr>
        <w:t>, MD; Simon M. Petzinna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2†</w:t>
      </w:r>
      <w:r w:rsidRPr="005E0833">
        <w:rPr>
          <w:rFonts w:ascii="Arial" w:hAnsi="Arial" w:cs="Arial"/>
          <w:sz w:val="22"/>
          <w:szCs w:val="22"/>
          <w:lang w:val="en-US"/>
        </w:rPr>
        <w:t>, MD; Lara C. Burg, MD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5E0833">
        <w:rPr>
          <w:rFonts w:ascii="Arial" w:hAnsi="Arial" w:cs="Arial"/>
          <w:sz w:val="22"/>
          <w:szCs w:val="22"/>
          <w:lang w:val="en-US"/>
        </w:rPr>
        <w:t>; Leon von der Emde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, MD; Charlotte Behning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5E0833">
        <w:rPr>
          <w:rFonts w:ascii="Arial" w:hAnsi="Arial" w:cs="Arial"/>
          <w:sz w:val="22"/>
          <w:szCs w:val="22"/>
          <w:lang w:val="en-US"/>
        </w:rPr>
        <w:t>; Julie Jungblut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; Katharina Reinking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, MD; Frank G. Holz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, MD; Thomas Ach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, MD; Maximilian W. M. Wintergerst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>, MD; Valentin S. Schäfer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2‡</w:t>
      </w:r>
      <w:r w:rsidRPr="005E0833">
        <w:rPr>
          <w:rFonts w:ascii="Arial" w:hAnsi="Arial" w:cs="Arial"/>
          <w:sz w:val="22"/>
          <w:szCs w:val="22"/>
          <w:lang w:val="en-US"/>
        </w:rPr>
        <w:t>, MD; Robert P. Finger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‡</w:t>
      </w:r>
      <w:r w:rsidRPr="005E0833">
        <w:rPr>
          <w:rFonts w:ascii="Arial" w:hAnsi="Arial" w:cs="Arial"/>
          <w:sz w:val="22"/>
          <w:szCs w:val="22"/>
          <w:lang w:val="en-US"/>
        </w:rPr>
        <w:t>, MD, PhD</w:t>
      </w:r>
    </w:p>
    <w:p w14:paraId="1CEAB0A4" w14:textId="77777777" w:rsidR="00A74D60" w:rsidRPr="005E0833" w:rsidRDefault="00A74D60" w:rsidP="00A74D60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2E531DA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US"/>
        </w:rPr>
      </w:pP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Department of Ophthalmology, University Hospital of Bonn, Bonn, Germany</w:t>
      </w:r>
    </w:p>
    <w:p w14:paraId="0DB66D76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US"/>
        </w:rPr>
      </w:pP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Department of Rheumatology and Clinical Immunology, Clinic of Internal Medicine III, University Hospital of Bonn, Bonn, Germany</w:t>
      </w:r>
    </w:p>
    <w:p w14:paraId="2A92059C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US"/>
        </w:rPr>
      </w:pP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Institute for Medical Biometry, Informatics and Epidemiology, University of Bonn, Bonn, Germany</w:t>
      </w:r>
    </w:p>
    <w:p w14:paraId="3EEDFEEC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US"/>
        </w:rPr>
      </w:pPr>
    </w:p>
    <w:p w14:paraId="4B5987FD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GB"/>
        </w:rPr>
      </w:pPr>
      <w:r w:rsidRPr="005E0833">
        <w:rPr>
          <w:rFonts w:ascii="Arial" w:hAnsi="Arial" w:cs="Arial"/>
          <w:sz w:val="22"/>
          <w:szCs w:val="22"/>
          <w:lang w:val="en-GB"/>
        </w:rPr>
        <w:t>†authors contributed equally to this work</w:t>
      </w:r>
    </w:p>
    <w:p w14:paraId="44C2D019" w14:textId="77777777" w:rsidR="00A74D60" w:rsidRPr="005E0833" w:rsidRDefault="00A74D60" w:rsidP="00A74D60">
      <w:pPr>
        <w:rPr>
          <w:rFonts w:ascii="Arial" w:hAnsi="Arial" w:cs="Arial"/>
          <w:sz w:val="22"/>
          <w:szCs w:val="22"/>
          <w:lang w:val="en-GB"/>
        </w:rPr>
      </w:pPr>
      <w:r w:rsidRPr="005E0833">
        <w:rPr>
          <w:rFonts w:ascii="Arial" w:hAnsi="Arial" w:cs="Arial"/>
          <w:sz w:val="22"/>
          <w:szCs w:val="22"/>
          <w:lang w:val="en-GB"/>
        </w:rPr>
        <w:t>‡authors contributed equally to this work</w:t>
      </w:r>
    </w:p>
    <w:p w14:paraId="71339435" w14:textId="578BEC2B" w:rsidR="00A74D60" w:rsidRPr="005E0833" w:rsidRDefault="00A74D60" w:rsidP="00830980">
      <w:pPr>
        <w:tabs>
          <w:tab w:val="left" w:pos="3880"/>
        </w:tabs>
        <w:rPr>
          <w:rFonts w:ascii="Arial" w:hAnsi="Arial" w:cs="Arial"/>
          <w:b/>
          <w:lang w:val="en-GB"/>
        </w:rPr>
      </w:pPr>
    </w:p>
    <w:p w14:paraId="2DF01745" w14:textId="30795D6E" w:rsidR="00A74D60" w:rsidRPr="005E0833" w:rsidRDefault="00A74D60" w:rsidP="00830980">
      <w:pPr>
        <w:tabs>
          <w:tab w:val="left" w:pos="3880"/>
        </w:tabs>
        <w:rPr>
          <w:rFonts w:ascii="Arial" w:hAnsi="Arial" w:cs="Arial"/>
          <w:b/>
          <w:lang w:val="en-US"/>
        </w:rPr>
      </w:pPr>
    </w:p>
    <w:tbl>
      <w:tblPr>
        <w:tblStyle w:val="TabellemithellemGitternetz1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519"/>
        <w:gridCol w:w="794"/>
        <w:gridCol w:w="1321"/>
        <w:gridCol w:w="794"/>
        <w:gridCol w:w="1148"/>
        <w:gridCol w:w="387"/>
      </w:tblGrid>
      <w:tr w:rsidR="001E6619" w:rsidRPr="005E0833" w14:paraId="0082E799" w14:textId="77777777" w:rsidTr="00DC14F0">
        <w:trPr>
          <w:trHeight w:val="242"/>
        </w:trPr>
        <w:tc>
          <w:tcPr>
            <w:tcW w:w="9288" w:type="dxa"/>
            <w:gridSpan w:val="7"/>
            <w:tcBorders>
              <w:bottom w:val="single" w:sz="4" w:space="0" w:color="auto"/>
            </w:tcBorders>
          </w:tcPr>
          <w:p w14:paraId="049FC631" w14:textId="33C4AEDB" w:rsidR="001E6619" w:rsidRPr="005E0833" w:rsidRDefault="001E6619" w:rsidP="0093065D">
            <w:pPr>
              <w:rPr>
                <w:rFonts w:ascii="Arial" w:hAnsi="Arial" w:cs="Arial"/>
                <w:b/>
                <w:lang w:val="en-US"/>
              </w:rPr>
            </w:pPr>
            <w:r w:rsidRPr="005E0833">
              <w:rPr>
                <w:rFonts w:ascii="Arial" w:hAnsi="Arial" w:cs="Arial"/>
                <w:b/>
                <w:lang w:val="en-US"/>
              </w:rPr>
              <w:t>Supplementary Table 1.</w:t>
            </w:r>
            <w:r w:rsidRPr="005E0833">
              <w:rPr>
                <w:rFonts w:ascii="Arial" w:hAnsi="Arial" w:cs="Arial"/>
                <w:lang w:val="en-US"/>
              </w:rPr>
              <w:t xml:space="preserve"> Participant characteristics. P-values </w:t>
            </w:r>
            <w:bookmarkStart w:id="0" w:name="_GoBack"/>
            <w:bookmarkEnd w:id="0"/>
            <w:r w:rsidRPr="005E0833">
              <w:rPr>
                <w:rFonts w:ascii="Arial" w:hAnsi="Arial" w:cs="Arial"/>
                <w:lang w:val="en-US"/>
              </w:rPr>
              <w:t>were obtained as follows: For categorical data, Chi-Square tests with Yates’ continuity correction (as implemented in R version 4.3.0) were used or Fisher's exact test if the number of expected frequencies was lower than five. For metrical, Mann-Whitney test was used for asymmetrical data or a Welch t-test, if the data was asymptotically normal distributed.</w:t>
            </w:r>
          </w:p>
        </w:tc>
      </w:tr>
      <w:tr w:rsidR="000470A1" w:rsidRPr="005E0833" w14:paraId="24BE7B17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88FD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3126D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b/>
              </w:rPr>
            </w:pPr>
            <w:r w:rsidRPr="005E0833">
              <w:rPr>
                <w:rFonts w:ascii="Arial" w:hAnsi="Arial" w:cs="Arial"/>
                <w:b/>
              </w:rPr>
              <w:t>GCA</w:t>
            </w:r>
            <w:r w:rsidRPr="005E0833">
              <w:rPr>
                <w:rFonts w:ascii="Arial" w:hAnsi="Arial" w:cs="Arial"/>
                <w:b/>
              </w:rPr>
              <w:br/>
            </w:r>
            <w:r w:rsidRPr="005E0833">
              <w:rPr>
                <w:rFonts w:ascii="Arial" w:hAnsi="Arial" w:cs="Arial"/>
              </w:rPr>
              <w:t>(n=2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3D37C2A" w14:textId="3539A013" w:rsidR="000470A1" w:rsidRPr="005E0833" w:rsidRDefault="005D3CBF" w:rsidP="00A74D60">
            <w:pPr>
              <w:jc w:val="center"/>
              <w:rPr>
                <w:rFonts w:ascii="Arial" w:hAnsi="Arial" w:cs="Arial"/>
                <w:b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N/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6AD99" w14:textId="76FA1A65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b/>
              </w:rPr>
              <w:t>Controls</w:t>
            </w:r>
            <w:r w:rsidRPr="005E0833">
              <w:rPr>
                <w:rFonts w:ascii="Arial" w:hAnsi="Arial" w:cs="Arial"/>
                <w:b/>
              </w:rPr>
              <w:br/>
            </w:r>
            <w:r w:rsidRPr="005E0833">
              <w:rPr>
                <w:rFonts w:ascii="Arial" w:hAnsi="Arial" w:cs="Arial"/>
              </w:rPr>
              <w:t>(n=27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EC99C8B" w14:textId="78E13D9E" w:rsidR="000470A1" w:rsidRPr="005E0833" w:rsidRDefault="005D3CBF" w:rsidP="00A74D60">
            <w:pPr>
              <w:jc w:val="center"/>
              <w:rPr>
                <w:rFonts w:ascii="Arial" w:hAnsi="Arial" w:cs="Arial"/>
                <w:b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N/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EA3CC" w14:textId="36037C70" w:rsidR="000470A1" w:rsidRPr="005E0833" w:rsidRDefault="000470A1" w:rsidP="00A74D60">
            <w:pPr>
              <w:jc w:val="center"/>
              <w:rPr>
                <w:rFonts w:ascii="Arial" w:hAnsi="Arial" w:cs="Arial"/>
                <w:b/>
              </w:rPr>
            </w:pPr>
            <w:r w:rsidRPr="005E0833">
              <w:rPr>
                <w:rFonts w:ascii="Arial" w:hAnsi="Arial" w:cs="Arial"/>
                <w:b/>
              </w:rPr>
              <w:t>p-</w:t>
            </w:r>
            <w:proofErr w:type="spellStart"/>
            <w:r w:rsidRPr="005E0833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0470A1" w:rsidRPr="005E0833" w14:paraId="612A39BE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tcBorders>
              <w:top w:val="single" w:sz="4" w:space="0" w:color="auto"/>
            </w:tcBorders>
            <w:vAlign w:val="center"/>
          </w:tcPr>
          <w:p w14:paraId="3A84DAC0" w14:textId="77777777" w:rsidR="000470A1" w:rsidRPr="005E0833" w:rsidRDefault="000470A1" w:rsidP="00A74D60">
            <w:pPr>
              <w:rPr>
                <w:rFonts w:ascii="Arial" w:hAnsi="Arial" w:cs="Arial"/>
                <w:b/>
                <w:bCs/>
              </w:rPr>
            </w:pPr>
            <w:r w:rsidRPr="005E0833">
              <w:rPr>
                <w:rFonts w:ascii="Arial" w:hAnsi="Arial" w:cs="Arial"/>
              </w:rPr>
              <w:t>Age [</w:t>
            </w:r>
            <w:proofErr w:type="spellStart"/>
            <w:r w:rsidRPr="005E0833">
              <w:rPr>
                <w:rFonts w:ascii="Arial" w:hAnsi="Arial" w:cs="Arial"/>
              </w:rPr>
              <w:t>years</w:t>
            </w:r>
            <w:proofErr w:type="spellEnd"/>
            <w:r w:rsidRPr="005E0833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C8D6D6" w14:textId="77777777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color w:val="333333"/>
              </w:rPr>
              <w:t xml:space="preserve">75.3 </w:t>
            </w:r>
            <w:r w:rsidRPr="005E0833">
              <w:rPr>
                <w:rFonts w:ascii="Arial" w:hAnsi="Arial" w:cs="Arial"/>
              </w:rPr>
              <w:t>±</w:t>
            </w:r>
            <w:r w:rsidRPr="005E0833">
              <w:rPr>
                <w:rFonts w:ascii="Arial" w:hAnsi="Arial" w:cs="Arial"/>
                <w:color w:val="333333"/>
              </w:rPr>
              <w:t xml:space="preserve"> 8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</w:tcPr>
          <w:p w14:paraId="64FAE5B3" w14:textId="1B970B45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E69679" w14:textId="134F519E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color w:val="333333"/>
              </w:rPr>
              <w:t xml:space="preserve">68.1 </w:t>
            </w:r>
            <w:r w:rsidRPr="005E0833">
              <w:rPr>
                <w:rFonts w:ascii="Arial" w:hAnsi="Arial" w:cs="Arial"/>
              </w:rPr>
              <w:t>±</w:t>
            </w:r>
            <w:r w:rsidRPr="005E0833">
              <w:rPr>
                <w:rFonts w:ascii="Arial" w:hAnsi="Arial" w:cs="Arial"/>
                <w:color w:val="333333"/>
              </w:rPr>
              <w:t xml:space="preserve"> 6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</w:tcPr>
          <w:p w14:paraId="7FBDFA1B" w14:textId="0C980B32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278BC8" w14:textId="578761C0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  <w:color w:val="333333"/>
              </w:rPr>
              <w:t>0.002</w:t>
            </w:r>
            <w:r w:rsidRPr="005E0833">
              <w:rPr>
                <w:rFonts w:ascii="Arial" w:hAnsi="Arial" w:cs="Arial"/>
                <w:color w:val="333333"/>
                <w:vertAlign w:val="superscript"/>
              </w:rPr>
              <w:t>a</w:t>
            </w:r>
          </w:p>
        </w:tc>
      </w:tr>
      <w:tr w:rsidR="000470A1" w:rsidRPr="005E0833" w14:paraId="6213D23C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2BF60FCE" w14:textId="410CC123" w:rsidR="000470A1" w:rsidRPr="005E0833" w:rsidRDefault="000470A1" w:rsidP="00A74D60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Sex</w:t>
            </w:r>
            <w:r w:rsidRPr="005E0833">
              <w:rPr>
                <w:rFonts w:ascii="Arial" w:hAnsi="Arial" w:cs="Arial"/>
                <w:lang w:val="en-US"/>
              </w:rPr>
              <w:tab/>
            </w:r>
            <w:r w:rsidRPr="005E0833">
              <w:rPr>
                <w:rFonts w:ascii="Arial" w:hAnsi="Arial" w:cs="Arial"/>
                <w:lang w:val="en-US"/>
              </w:rPr>
              <w:tab/>
              <w:t>Female (%)</w:t>
            </w:r>
            <w:r w:rsidRPr="005E0833">
              <w:rPr>
                <w:rFonts w:ascii="Arial" w:hAnsi="Arial" w:cs="Arial"/>
                <w:lang w:val="en-US"/>
              </w:rPr>
              <w:br/>
            </w:r>
            <w:r w:rsidRPr="005E0833">
              <w:rPr>
                <w:rFonts w:ascii="Arial" w:hAnsi="Arial" w:cs="Arial"/>
                <w:bCs/>
                <w:lang w:val="en-US"/>
              </w:rPr>
              <w:tab/>
            </w:r>
            <w:r w:rsidRPr="005E0833">
              <w:rPr>
                <w:rFonts w:ascii="Arial" w:hAnsi="Arial" w:cs="Arial"/>
                <w:bCs/>
                <w:lang w:val="en-US"/>
              </w:rPr>
              <w:tab/>
              <w:t>Male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19C92D40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color w:val="333333"/>
                <w:lang w:val="en-US"/>
              </w:rPr>
              <w:t>12 (52.2%</w:t>
            </w:r>
            <w:proofErr w:type="gramStart"/>
            <w:r w:rsidRPr="005E0833">
              <w:rPr>
                <w:rFonts w:ascii="Arial" w:hAnsi="Arial" w:cs="Arial"/>
                <w:color w:val="333333"/>
                <w:lang w:val="en-US"/>
              </w:rPr>
              <w:t>)</w:t>
            </w:r>
            <w:proofErr w:type="gramEnd"/>
            <w:r w:rsidRPr="005E0833">
              <w:rPr>
                <w:rFonts w:ascii="Arial" w:hAnsi="Arial" w:cs="Arial"/>
                <w:color w:val="333333"/>
                <w:lang w:val="en-US"/>
              </w:rPr>
              <w:br/>
              <w:t>11 (47.8%)</w:t>
            </w:r>
          </w:p>
        </w:tc>
        <w:tc>
          <w:tcPr>
            <w:tcW w:w="794" w:type="dxa"/>
            <w:shd w:val="clear" w:color="000000" w:fill="FFFFFF"/>
          </w:tcPr>
          <w:p w14:paraId="3E561AFB" w14:textId="3FF22853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55D9BACD" w14:textId="084AF2ED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color w:val="333333"/>
                <w:lang w:val="en-US"/>
              </w:rPr>
              <w:t>14 (51.9%</w:t>
            </w:r>
            <w:proofErr w:type="gramStart"/>
            <w:r w:rsidRPr="005E0833">
              <w:rPr>
                <w:rFonts w:ascii="Arial" w:hAnsi="Arial" w:cs="Arial"/>
                <w:color w:val="333333"/>
                <w:lang w:val="en-US"/>
              </w:rPr>
              <w:t>)</w:t>
            </w:r>
            <w:proofErr w:type="gramEnd"/>
            <w:r w:rsidRPr="005E0833">
              <w:rPr>
                <w:rFonts w:ascii="Arial" w:hAnsi="Arial" w:cs="Arial"/>
                <w:color w:val="333333"/>
                <w:lang w:val="en-US"/>
              </w:rPr>
              <w:br/>
              <w:t>13 (48.1%)</w:t>
            </w:r>
          </w:p>
        </w:tc>
        <w:tc>
          <w:tcPr>
            <w:tcW w:w="794" w:type="dxa"/>
            <w:shd w:val="clear" w:color="000000" w:fill="FFFFFF"/>
          </w:tcPr>
          <w:p w14:paraId="0DCA335B" w14:textId="4801C39B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1CE0406A" w14:textId="3630EB93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  <w:r w:rsidRPr="005E0833">
              <w:rPr>
                <w:rFonts w:ascii="Arial" w:hAnsi="Arial" w:cs="Arial"/>
                <w:color w:val="333333"/>
                <w:lang w:val="en-US"/>
              </w:rPr>
              <w:t>1.000</w:t>
            </w:r>
            <w:r w:rsidRPr="005E0833">
              <w:rPr>
                <w:rFonts w:ascii="Arial" w:hAnsi="Arial" w:cs="Arial"/>
                <w:color w:val="333333"/>
                <w:vertAlign w:val="superscript"/>
                <w:lang w:val="en-US"/>
              </w:rPr>
              <w:t>b</w:t>
            </w:r>
          </w:p>
        </w:tc>
      </w:tr>
      <w:tr w:rsidR="000470A1" w:rsidRPr="005E0833" w14:paraId="042D0DFC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2D753CB0" w14:textId="77777777" w:rsidR="000470A1" w:rsidRPr="005E0833" w:rsidRDefault="000470A1" w:rsidP="00A74D60">
            <w:pPr>
              <w:rPr>
                <w:rFonts w:ascii="Arial" w:hAnsi="Arial" w:cs="Arial"/>
                <w:u w:val="single"/>
                <w:lang w:val="en-US"/>
              </w:rPr>
            </w:pPr>
            <w:r w:rsidRPr="005E0833">
              <w:rPr>
                <w:rFonts w:ascii="Arial" w:hAnsi="Arial" w:cs="Arial"/>
                <w:u w:val="single"/>
                <w:lang w:val="en-US"/>
              </w:rPr>
              <w:t>Medical history: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05A5ED34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</w:p>
        </w:tc>
        <w:tc>
          <w:tcPr>
            <w:tcW w:w="794" w:type="dxa"/>
            <w:shd w:val="clear" w:color="000000" w:fill="FFFFFF"/>
          </w:tcPr>
          <w:p w14:paraId="61B709E9" w14:textId="06B9E7C8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49899F62" w14:textId="0855E175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</w:p>
        </w:tc>
        <w:tc>
          <w:tcPr>
            <w:tcW w:w="794" w:type="dxa"/>
            <w:shd w:val="clear" w:color="000000" w:fill="FFFFFF"/>
          </w:tcPr>
          <w:p w14:paraId="08019E5D" w14:textId="33221802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3FB454FC" w14:textId="2120F271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0470A1" w:rsidRPr="005E0833" w14:paraId="747CE0E3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4F7E2622" w14:textId="35156984" w:rsidR="000470A1" w:rsidRPr="005E0833" w:rsidRDefault="000470A1" w:rsidP="00A74D60">
            <w:pPr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Obesity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3589B8EC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2 (8.7)</w:t>
            </w:r>
          </w:p>
        </w:tc>
        <w:tc>
          <w:tcPr>
            <w:tcW w:w="794" w:type="dxa"/>
            <w:shd w:val="clear" w:color="000000" w:fill="FFFFFF"/>
          </w:tcPr>
          <w:p w14:paraId="28BDD43D" w14:textId="24FD884C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7F881604" w14:textId="460429A1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9 (33.3)</w:t>
            </w:r>
          </w:p>
        </w:tc>
        <w:tc>
          <w:tcPr>
            <w:tcW w:w="794" w:type="dxa"/>
            <w:shd w:val="clear" w:color="000000" w:fill="FFFFFF"/>
          </w:tcPr>
          <w:p w14:paraId="44FAFFD9" w14:textId="3DFFCBFC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22C180F4" w14:textId="45145AEB" w:rsidR="000470A1" w:rsidRPr="005E0833" w:rsidRDefault="00F25AC6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0.045</w:t>
            </w:r>
            <w:r w:rsidRPr="005E0833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0470A1" w:rsidRPr="005E0833" w14:paraId="4D8AF326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75CC52E8" w14:textId="117DAC92" w:rsidR="000470A1" w:rsidRPr="005E0833" w:rsidRDefault="000470A1" w:rsidP="00A74D60">
            <w:pPr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Hypertension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3A958498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  <w:lang w:val="en-US"/>
              </w:rPr>
              <w:t>1</w:t>
            </w:r>
            <w:r w:rsidRPr="005E0833">
              <w:rPr>
                <w:rFonts w:ascii="Arial" w:hAnsi="Arial" w:cs="Arial"/>
              </w:rPr>
              <w:t>4 (60.9)</w:t>
            </w:r>
          </w:p>
        </w:tc>
        <w:tc>
          <w:tcPr>
            <w:tcW w:w="794" w:type="dxa"/>
            <w:shd w:val="clear" w:color="000000" w:fill="FFFFFF"/>
          </w:tcPr>
          <w:p w14:paraId="03C0B203" w14:textId="2D629EA2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150C8DDE" w14:textId="1583FE55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10 (37.0)</w:t>
            </w:r>
          </w:p>
        </w:tc>
        <w:tc>
          <w:tcPr>
            <w:tcW w:w="794" w:type="dxa"/>
            <w:shd w:val="clear" w:color="000000" w:fill="FFFFFF"/>
          </w:tcPr>
          <w:p w14:paraId="6F0A93BB" w14:textId="7A03C4D5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1DAB3E8A" w14:textId="6C36027E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162</w:t>
            </w:r>
            <w:r w:rsidRPr="005E0833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0470A1" w:rsidRPr="005E0833" w14:paraId="3E9CEFC3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669EC96D" w14:textId="1D5218AF" w:rsidR="000470A1" w:rsidRPr="005E0833" w:rsidRDefault="000470A1" w:rsidP="00A74D60">
            <w:pPr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lang w:val="en-US"/>
              </w:rPr>
              <w:t>Diabetes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74A24584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3 (13)</w:t>
            </w:r>
          </w:p>
        </w:tc>
        <w:tc>
          <w:tcPr>
            <w:tcW w:w="794" w:type="dxa"/>
            <w:shd w:val="clear" w:color="000000" w:fill="FFFFFF"/>
          </w:tcPr>
          <w:p w14:paraId="67B5EBAA" w14:textId="3B6C6A38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1051E0E0" w14:textId="1279DA3C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0 (0)</w:t>
            </w:r>
          </w:p>
        </w:tc>
        <w:tc>
          <w:tcPr>
            <w:tcW w:w="794" w:type="dxa"/>
            <w:shd w:val="clear" w:color="000000" w:fill="FFFFFF"/>
          </w:tcPr>
          <w:p w14:paraId="3997F623" w14:textId="1941526C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302CB809" w14:textId="03D265CC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090</w:t>
            </w:r>
            <w:r w:rsidRPr="005E0833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0470A1" w:rsidRPr="005E0833" w14:paraId="18226914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25A6D20D" w14:textId="7189BB87" w:rsidR="000470A1" w:rsidRPr="005E0833" w:rsidRDefault="000470A1" w:rsidP="00A74D60">
            <w:pPr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lang w:val="en-US"/>
              </w:rPr>
              <w:t>Atherosclerosis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0BD4F7C5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7 (30.4)</w:t>
            </w:r>
          </w:p>
        </w:tc>
        <w:tc>
          <w:tcPr>
            <w:tcW w:w="794" w:type="dxa"/>
            <w:shd w:val="clear" w:color="000000" w:fill="FFFFFF"/>
          </w:tcPr>
          <w:p w14:paraId="3A770097" w14:textId="4933B71E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0431F924" w14:textId="491EB79E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15 (55.6)</w:t>
            </w:r>
          </w:p>
        </w:tc>
        <w:tc>
          <w:tcPr>
            <w:tcW w:w="794" w:type="dxa"/>
            <w:shd w:val="clear" w:color="000000" w:fill="FFFFFF"/>
          </w:tcPr>
          <w:p w14:paraId="11756B4E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</w:p>
        </w:tc>
        <w:tc>
          <w:tcPr>
            <w:tcW w:w="1148" w:type="dxa"/>
            <w:shd w:val="clear" w:color="000000" w:fill="FFFFFF"/>
            <w:vAlign w:val="center"/>
          </w:tcPr>
          <w:p w14:paraId="0C2F92E1" w14:textId="15CA6AF1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134</w:t>
            </w:r>
            <w:r w:rsidRPr="005E0833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0470A1" w:rsidRPr="005E0833" w14:paraId="434BCFD7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7B25E59A" w14:textId="4BEC0E99" w:rsidR="000470A1" w:rsidRPr="005E0833" w:rsidRDefault="000470A1" w:rsidP="00A74D60">
            <w:pPr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  <w:lang w:val="en-US"/>
              </w:rPr>
              <w:t>Neurodegenerative conditions (%)</w:t>
            </w:r>
          </w:p>
        </w:tc>
        <w:tc>
          <w:tcPr>
            <w:tcW w:w="1519" w:type="dxa"/>
            <w:shd w:val="clear" w:color="000000" w:fill="FFFFFF"/>
            <w:vAlign w:val="center"/>
          </w:tcPr>
          <w:p w14:paraId="77E62DC4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0 (0)</w:t>
            </w:r>
          </w:p>
        </w:tc>
        <w:tc>
          <w:tcPr>
            <w:tcW w:w="794" w:type="dxa"/>
            <w:shd w:val="clear" w:color="000000" w:fill="FFFFFF"/>
          </w:tcPr>
          <w:p w14:paraId="7C623E2C" w14:textId="6004CC65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5476BCE6" w14:textId="025E72AE" w:rsidR="000470A1" w:rsidRPr="005E0833" w:rsidRDefault="000470A1" w:rsidP="00A74D60">
            <w:pPr>
              <w:jc w:val="center"/>
              <w:rPr>
                <w:rFonts w:ascii="Arial" w:hAnsi="Arial" w:cs="Arial"/>
                <w:color w:val="333333"/>
              </w:rPr>
            </w:pPr>
            <w:r w:rsidRPr="005E0833">
              <w:rPr>
                <w:rFonts w:ascii="Arial" w:hAnsi="Arial" w:cs="Arial"/>
              </w:rPr>
              <w:t>0 (0)</w:t>
            </w:r>
          </w:p>
        </w:tc>
        <w:tc>
          <w:tcPr>
            <w:tcW w:w="794" w:type="dxa"/>
            <w:shd w:val="clear" w:color="000000" w:fill="FFFFFF"/>
          </w:tcPr>
          <w:p w14:paraId="4F95ECF2" w14:textId="7DA32A25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148" w:type="dxa"/>
            <w:shd w:val="clear" w:color="000000" w:fill="FFFFFF"/>
            <w:vAlign w:val="center"/>
          </w:tcPr>
          <w:p w14:paraId="6A39B7C4" w14:textId="60A25B50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-</w:t>
            </w:r>
          </w:p>
        </w:tc>
      </w:tr>
      <w:tr w:rsidR="000470A1" w:rsidRPr="005E0833" w14:paraId="59598D6C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4E714BB0" w14:textId="39F8D46E" w:rsidR="000470A1" w:rsidRPr="005E0833" w:rsidRDefault="000470A1" w:rsidP="00A74D60">
            <w:pPr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BCVA (study eye) [</w:t>
            </w:r>
            <w:proofErr w:type="spellStart"/>
            <w:r w:rsidRPr="005E0833">
              <w:rPr>
                <w:rFonts w:ascii="Arial" w:hAnsi="Arial" w:cs="Arial"/>
                <w:lang w:val="en-US"/>
              </w:rPr>
              <w:t>logMAR</w:t>
            </w:r>
            <w:proofErr w:type="spellEnd"/>
            <w:r w:rsidRPr="005E0833">
              <w:rPr>
                <w:rFonts w:ascii="Arial" w:hAnsi="Arial" w:cs="Arial"/>
                <w:lang w:val="en-US"/>
              </w:rPr>
              <w:t xml:space="preserve"> units]</w:t>
            </w:r>
          </w:p>
        </w:tc>
        <w:tc>
          <w:tcPr>
            <w:tcW w:w="1519" w:type="dxa"/>
            <w:vAlign w:val="center"/>
          </w:tcPr>
          <w:p w14:paraId="6B717DF2" w14:textId="08111A30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8317 ± 0.2487</w:t>
            </w:r>
          </w:p>
        </w:tc>
        <w:tc>
          <w:tcPr>
            <w:tcW w:w="794" w:type="dxa"/>
          </w:tcPr>
          <w:p w14:paraId="49B14275" w14:textId="45D87D12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5</w:t>
            </w:r>
          </w:p>
        </w:tc>
        <w:tc>
          <w:tcPr>
            <w:tcW w:w="1321" w:type="dxa"/>
            <w:vAlign w:val="center"/>
          </w:tcPr>
          <w:p w14:paraId="7BF9930A" w14:textId="404A4C2F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8831 ± 0.1983</w:t>
            </w:r>
          </w:p>
        </w:tc>
        <w:tc>
          <w:tcPr>
            <w:tcW w:w="794" w:type="dxa"/>
          </w:tcPr>
          <w:p w14:paraId="05757BF9" w14:textId="29EB6042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1</w:t>
            </w:r>
          </w:p>
        </w:tc>
        <w:tc>
          <w:tcPr>
            <w:tcW w:w="1148" w:type="dxa"/>
            <w:vAlign w:val="center"/>
          </w:tcPr>
          <w:p w14:paraId="308AD6A7" w14:textId="45AFD46F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749</w:t>
            </w:r>
            <w:r w:rsidRPr="005E0833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0470A1" w:rsidRPr="005E0833" w14:paraId="290394B0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5B935062" w14:textId="77777777" w:rsidR="000470A1" w:rsidRPr="005E0833" w:rsidRDefault="000470A1" w:rsidP="00A74D60">
            <w:pPr>
              <w:rPr>
                <w:rFonts w:ascii="Arial" w:hAnsi="Arial" w:cs="Arial"/>
              </w:rPr>
            </w:pPr>
            <w:proofErr w:type="spellStart"/>
            <w:r w:rsidRPr="005E0833">
              <w:rPr>
                <w:rFonts w:ascii="Arial" w:hAnsi="Arial" w:cs="Arial"/>
              </w:rPr>
              <w:t>Foveal</w:t>
            </w:r>
            <w:proofErr w:type="spellEnd"/>
            <w:r w:rsidRPr="005E0833">
              <w:rPr>
                <w:rFonts w:ascii="Arial" w:hAnsi="Arial" w:cs="Arial"/>
              </w:rPr>
              <w:t xml:space="preserve"> GCL </w:t>
            </w:r>
            <w:proofErr w:type="spellStart"/>
            <w:r w:rsidRPr="005E0833">
              <w:rPr>
                <w:rFonts w:ascii="Arial" w:hAnsi="Arial" w:cs="Arial"/>
              </w:rPr>
              <w:t>volume</w:t>
            </w:r>
            <w:proofErr w:type="spellEnd"/>
            <w:r w:rsidRPr="005E0833">
              <w:rPr>
                <w:rFonts w:ascii="Arial" w:hAnsi="Arial" w:cs="Arial"/>
              </w:rPr>
              <w:t xml:space="preserve"> [mm³]</w:t>
            </w:r>
          </w:p>
        </w:tc>
        <w:tc>
          <w:tcPr>
            <w:tcW w:w="1519" w:type="dxa"/>
            <w:vAlign w:val="center"/>
          </w:tcPr>
          <w:p w14:paraId="3D7FABE0" w14:textId="70E0CDB6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0181 ± 0.01078</w:t>
            </w:r>
          </w:p>
        </w:tc>
        <w:tc>
          <w:tcPr>
            <w:tcW w:w="794" w:type="dxa"/>
          </w:tcPr>
          <w:p w14:paraId="71E3B320" w14:textId="37BC9914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2</w:t>
            </w:r>
          </w:p>
        </w:tc>
        <w:tc>
          <w:tcPr>
            <w:tcW w:w="1321" w:type="dxa"/>
            <w:vAlign w:val="center"/>
          </w:tcPr>
          <w:p w14:paraId="65F175E8" w14:textId="72874D22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01370 ± 0.0056</w:t>
            </w:r>
          </w:p>
        </w:tc>
        <w:tc>
          <w:tcPr>
            <w:tcW w:w="794" w:type="dxa"/>
          </w:tcPr>
          <w:p w14:paraId="30A405F9" w14:textId="0FE34E0D" w:rsidR="000470A1" w:rsidRPr="005E0833" w:rsidRDefault="005D3CBF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-</w:t>
            </w:r>
          </w:p>
        </w:tc>
        <w:tc>
          <w:tcPr>
            <w:tcW w:w="1148" w:type="dxa"/>
            <w:vAlign w:val="center"/>
          </w:tcPr>
          <w:p w14:paraId="7B4534B2" w14:textId="0721A42D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228</w:t>
            </w:r>
            <w:r w:rsidRPr="005E0833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0470A1" w:rsidRPr="005E0833" w14:paraId="42911D7F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096BFFE1" w14:textId="77777777" w:rsidR="000470A1" w:rsidRPr="005E0833" w:rsidRDefault="000470A1" w:rsidP="00A74D60">
            <w:pPr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 xml:space="preserve">Global </w:t>
            </w:r>
            <w:proofErr w:type="spellStart"/>
            <w:r w:rsidRPr="005E0833">
              <w:rPr>
                <w:rFonts w:ascii="Arial" w:hAnsi="Arial" w:cs="Arial"/>
              </w:rPr>
              <w:t>pRNFL</w:t>
            </w:r>
            <w:proofErr w:type="spellEnd"/>
            <w:r w:rsidRPr="005E0833">
              <w:rPr>
                <w:rFonts w:ascii="Arial" w:hAnsi="Arial" w:cs="Arial"/>
              </w:rPr>
              <w:t xml:space="preserve"> </w:t>
            </w:r>
            <w:proofErr w:type="spellStart"/>
            <w:r w:rsidRPr="005E0833">
              <w:rPr>
                <w:rFonts w:ascii="Arial" w:hAnsi="Arial" w:cs="Arial"/>
              </w:rPr>
              <w:t>thickness</w:t>
            </w:r>
            <w:proofErr w:type="spellEnd"/>
            <w:r w:rsidRPr="005E0833">
              <w:rPr>
                <w:rFonts w:ascii="Arial" w:hAnsi="Arial" w:cs="Arial"/>
              </w:rPr>
              <w:t xml:space="preserve"> [µm]</w:t>
            </w:r>
          </w:p>
        </w:tc>
        <w:tc>
          <w:tcPr>
            <w:tcW w:w="1519" w:type="dxa"/>
            <w:vAlign w:val="center"/>
          </w:tcPr>
          <w:p w14:paraId="0F440959" w14:textId="22FF2BBE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94.53 ± 16.99</w:t>
            </w:r>
          </w:p>
        </w:tc>
        <w:tc>
          <w:tcPr>
            <w:tcW w:w="794" w:type="dxa"/>
          </w:tcPr>
          <w:p w14:paraId="2883030A" w14:textId="59495561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6</w:t>
            </w:r>
          </w:p>
        </w:tc>
        <w:tc>
          <w:tcPr>
            <w:tcW w:w="1321" w:type="dxa"/>
            <w:vAlign w:val="center"/>
          </w:tcPr>
          <w:p w14:paraId="40274E0F" w14:textId="293E9248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92.74 ± 6.247</w:t>
            </w:r>
          </w:p>
        </w:tc>
        <w:tc>
          <w:tcPr>
            <w:tcW w:w="794" w:type="dxa"/>
          </w:tcPr>
          <w:p w14:paraId="72E3BA52" w14:textId="2F2800C1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4</w:t>
            </w:r>
          </w:p>
        </w:tc>
        <w:tc>
          <w:tcPr>
            <w:tcW w:w="1148" w:type="dxa"/>
            <w:vAlign w:val="center"/>
          </w:tcPr>
          <w:p w14:paraId="3EEA6E2A" w14:textId="1F860111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683</w:t>
            </w:r>
            <w:r w:rsidRPr="005E083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0470A1" w:rsidRPr="005E0833" w14:paraId="5E5EC43B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vAlign w:val="center"/>
          </w:tcPr>
          <w:p w14:paraId="54255B9D" w14:textId="77777777" w:rsidR="000470A1" w:rsidRPr="005E0833" w:rsidRDefault="000470A1" w:rsidP="00A74D60">
            <w:pPr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Superficial retinal plexus macular vessel density</w:t>
            </w:r>
          </w:p>
        </w:tc>
        <w:tc>
          <w:tcPr>
            <w:tcW w:w="1519" w:type="dxa"/>
            <w:vAlign w:val="center"/>
          </w:tcPr>
          <w:p w14:paraId="38388501" w14:textId="1C4F513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0.2403</w:t>
            </w:r>
            <w:r w:rsidRPr="005E0833">
              <w:rPr>
                <w:rFonts w:ascii="Arial" w:hAnsi="Arial" w:cs="Arial"/>
              </w:rPr>
              <w:t xml:space="preserve"> ± </w:t>
            </w:r>
            <w:r w:rsidRPr="005E0833">
              <w:rPr>
                <w:rFonts w:ascii="Arial" w:hAnsi="Arial" w:cs="Arial"/>
                <w:lang w:val="en-US"/>
              </w:rPr>
              <w:t>0.04455</w:t>
            </w:r>
          </w:p>
        </w:tc>
        <w:tc>
          <w:tcPr>
            <w:tcW w:w="794" w:type="dxa"/>
          </w:tcPr>
          <w:p w14:paraId="50E57A13" w14:textId="6D5D3E28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  <w:lang w:val="en-US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  <w:lang w:val="en-US"/>
              </w:rPr>
              <w:t>3</w:t>
            </w:r>
          </w:p>
        </w:tc>
        <w:tc>
          <w:tcPr>
            <w:tcW w:w="1321" w:type="dxa"/>
            <w:vAlign w:val="center"/>
          </w:tcPr>
          <w:p w14:paraId="6B535193" w14:textId="59C9470E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0.2359</w:t>
            </w:r>
            <w:r w:rsidRPr="005E0833">
              <w:rPr>
                <w:rFonts w:ascii="Arial" w:hAnsi="Arial" w:cs="Arial"/>
              </w:rPr>
              <w:t xml:space="preserve"> ± </w:t>
            </w:r>
            <w:r w:rsidRPr="005E0833">
              <w:rPr>
                <w:rFonts w:ascii="Arial" w:hAnsi="Arial" w:cs="Arial"/>
                <w:lang w:val="en-US"/>
              </w:rPr>
              <w:t>0.04075</w:t>
            </w:r>
          </w:p>
        </w:tc>
        <w:tc>
          <w:tcPr>
            <w:tcW w:w="794" w:type="dxa"/>
          </w:tcPr>
          <w:p w14:paraId="4DB6A3D9" w14:textId="7794B690" w:rsidR="000470A1" w:rsidRPr="005E0833" w:rsidRDefault="005D3CBF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14:paraId="766D68EA" w14:textId="256FD121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0.733</w:t>
            </w:r>
            <w:r w:rsidRPr="005E0833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0470A1" w:rsidRPr="005E0833" w14:paraId="6EBA1136" w14:textId="77777777" w:rsidTr="005D3CBF">
        <w:trPr>
          <w:gridAfter w:val="1"/>
          <w:wAfter w:w="387" w:type="dxa"/>
          <w:trHeight w:val="242"/>
        </w:trPr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749AE293" w14:textId="77777777" w:rsidR="000470A1" w:rsidRPr="005E0833" w:rsidRDefault="000470A1" w:rsidP="00A74D60">
            <w:pPr>
              <w:rPr>
                <w:rFonts w:ascii="Arial" w:hAnsi="Arial" w:cs="Arial"/>
                <w:lang w:val="en-US"/>
              </w:rPr>
            </w:pPr>
            <w:r w:rsidRPr="005E0833">
              <w:rPr>
                <w:rFonts w:ascii="Arial" w:hAnsi="Arial" w:cs="Arial"/>
                <w:lang w:val="en-US"/>
              </w:rPr>
              <w:t>Deep retinal plexus macular vessel density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4F304C1" w14:textId="607BFAF4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1604 ± 0.0228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AC11099" w14:textId="2D266F28" w:rsidR="000470A1" w:rsidRPr="005E0833" w:rsidRDefault="000470A1" w:rsidP="00A74D60">
            <w:pPr>
              <w:jc w:val="center"/>
              <w:rPr>
                <w:rFonts w:ascii="Arial" w:hAnsi="Arial" w:cs="Arial"/>
                <w:color w:val="A6A6A6" w:themeColor="background1" w:themeShade="A6"/>
              </w:rPr>
            </w:pPr>
            <w:r w:rsidRPr="005E0833">
              <w:rPr>
                <w:rFonts w:ascii="Arial" w:hAnsi="Arial" w:cs="Arial"/>
                <w:color w:val="A6A6A6" w:themeColor="background1" w:themeShade="A6"/>
              </w:rPr>
              <w:t>2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2A0A5AEC" w14:textId="6D49AF2C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1478 ± 0.0155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DE85DF1" w14:textId="1F2CAC86" w:rsidR="000470A1" w:rsidRPr="005E0833" w:rsidRDefault="005D3CBF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-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A4EDE7B" w14:textId="72B892E5" w:rsidR="000470A1" w:rsidRPr="005E0833" w:rsidRDefault="000470A1" w:rsidP="00A74D60">
            <w:pPr>
              <w:jc w:val="center"/>
              <w:rPr>
                <w:rFonts w:ascii="Arial" w:hAnsi="Arial" w:cs="Arial"/>
              </w:rPr>
            </w:pPr>
            <w:r w:rsidRPr="005E0833">
              <w:rPr>
                <w:rFonts w:ascii="Arial" w:hAnsi="Arial" w:cs="Arial"/>
              </w:rPr>
              <w:t>0.038</w:t>
            </w:r>
            <w:r w:rsidRPr="005E083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0470A1" w:rsidRPr="005E0833" w14:paraId="6406C1B3" w14:textId="4668BF0B" w:rsidTr="005D3CBF">
        <w:trPr>
          <w:gridAfter w:val="3"/>
          <w:wAfter w:w="2329" w:type="dxa"/>
          <w:trHeight w:val="242"/>
        </w:trPr>
        <w:tc>
          <w:tcPr>
            <w:tcW w:w="3325" w:type="dxa"/>
            <w:vAlign w:val="center"/>
          </w:tcPr>
          <w:p w14:paraId="73334079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9" w:type="dxa"/>
            <w:vAlign w:val="center"/>
          </w:tcPr>
          <w:p w14:paraId="19A1820C" w14:textId="18551983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2A6E969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1" w:type="dxa"/>
          </w:tcPr>
          <w:p w14:paraId="3B75D054" w14:textId="77777777" w:rsidR="000470A1" w:rsidRPr="005E0833" w:rsidRDefault="000470A1" w:rsidP="00A74D6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13C069EB" w14:textId="7405BFAB" w:rsidR="00A74D60" w:rsidRPr="005E0833" w:rsidRDefault="00A74D60" w:rsidP="00A74D60">
      <w:pPr>
        <w:rPr>
          <w:rFonts w:ascii="Arial" w:hAnsi="Arial" w:cs="Arial"/>
          <w:sz w:val="22"/>
          <w:szCs w:val="22"/>
          <w:lang w:val="en-US"/>
        </w:rPr>
      </w:pPr>
      <w:r w:rsidRPr="005E0833">
        <w:rPr>
          <w:rFonts w:ascii="Arial" w:hAnsi="Arial" w:cs="Arial"/>
          <w:sz w:val="22"/>
          <w:szCs w:val="22"/>
          <w:lang w:val="en-US"/>
        </w:rPr>
        <w:lastRenderedPageBreak/>
        <w:t xml:space="preserve">Parameters are presented as frequencies n (percentage) or mean ± standard deviation. </w:t>
      </w:r>
      <w:proofErr w:type="spellStart"/>
      <w:proofErr w:type="gramStart"/>
      <w:r w:rsidRPr="005E0833">
        <w:rPr>
          <w:rFonts w:ascii="Arial" w:hAnsi="Arial" w:cs="Arial"/>
          <w:sz w:val="22"/>
          <w:szCs w:val="22"/>
          <w:lang w:val="en-US"/>
        </w:rPr>
        <w:t>Abbrv</w:t>
      </w:r>
      <w:proofErr w:type="spellEnd"/>
      <w:r w:rsidRPr="005E0833">
        <w:rPr>
          <w:rFonts w:ascii="Arial" w:hAnsi="Arial" w:cs="Arial"/>
          <w:sz w:val="22"/>
          <w:szCs w:val="22"/>
          <w:lang w:val="en-US"/>
        </w:rPr>
        <w:t>.:</w:t>
      </w:r>
      <w:proofErr w:type="gramEnd"/>
      <w:r w:rsidRPr="005E0833">
        <w:rPr>
          <w:rFonts w:ascii="Arial" w:hAnsi="Arial" w:cs="Arial"/>
          <w:sz w:val="22"/>
          <w:szCs w:val="22"/>
          <w:lang w:val="en-US"/>
        </w:rPr>
        <w:t xml:space="preserve"> </w:t>
      </w:r>
      <w:r w:rsidR="005D3CBF" w:rsidRPr="005E0833">
        <w:rPr>
          <w:rFonts w:ascii="Arial" w:hAnsi="Arial" w:cs="Arial"/>
          <w:sz w:val="22"/>
          <w:szCs w:val="22"/>
          <w:lang w:val="en-US"/>
        </w:rPr>
        <w:t xml:space="preserve">N/A = not available, 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BCVA = best-corrected visual acuity; GCA = giant cell arteritis, GCL = ganglion cell layer, </w:t>
      </w:r>
      <w:proofErr w:type="spellStart"/>
      <w:r w:rsidRPr="005E0833">
        <w:rPr>
          <w:rFonts w:ascii="Arial" w:hAnsi="Arial" w:cs="Arial"/>
          <w:sz w:val="22"/>
          <w:szCs w:val="22"/>
          <w:lang w:val="en-US"/>
        </w:rPr>
        <w:t>pRNFL</w:t>
      </w:r>
      <w:proofErr w:type="spellEnd"/>
      <w:r w:rsidRPr="005E0833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5E0833">
        <w:rPr>
          <w:rFonts w:ascii="Arial" w:hAnsi="Arial" w:cs="Arial"/>
          <w:sz w:val="22"/>
          <w:szCs w:val="22"/>
          <w:lang w:val="en-US"/>
        </w:rPr>
        <w:t>peripapillary</w:t>
      </w:r>
      <w:proofErr w:type="spellEnd"/>
      <w:r w:rsidRPr="005E0833">
        <w:rPr>
          <w:rFonts w:ascii="Arial" w:hAnsi="Arial" w:cs="Arial"/>
          <w:sz w:val="22"/>
          <w:szCs w:val="22"/>
          <w:lang w:val="en-US"/>
        </w:rPr>
        <w:t xml:space="preserve"> retinal nerve </w:t>
      </w:r>
      <w:proofErr w:type="spellStart"/>
      <w:r w:rsidRPr="005E0833">
        <w:rPr>
          <w:rFonts w:ascii="Arial" w:hAnsi="Arial" w:cs="Arial"/>
          <w:sz w:val="22"/>
          <w:szCs w:val="22"/>
          <w:lang w:val="en-US"/>
        </w:rPr>
        <w:t>fibre</w:t>
      </w:r>
      <w:proofErr w:type="spellEnd"/>
      <w:r w:rsidRPr="005E0833">
        <w:rPr>
          <w:rFonts w:ascii="Arial" w:hAnsi="Arial" w:cs="Arial"/>
          <w:sz w:val="22"/>
          <w:szCs w:val="22"/>
          <w:lang w:val="en-US"/>
        </w:rPr>
        <w:t xml:space="preserve"> Layer</w:t>
      </w:r>
    </w:p>
    <w:p w14:paraId="3B021A28" w14:textId="687277B2" w:rsidR="00A74D60" w:rsidRPr="00A74D60" w:rsidRDefault="00A74D60" w:rsidP="00A74D60">
      <w:pPr>
        <w:tabs>
          <w:tab w:val="left" w:pos="3880"/>
        </w:tabs>
        <w:rPr>
          <w:rFonts w:ascii="Arial" w:hAnsi="Arial" w:cs="Arial"/>
          <w:b/>
          <w:lang w:val="en-US"/>
        </w:rPr>
      </w:pPr>
      <w:r w:rsidRPr="005E0833">
        <w:rPr>
          <w:rFonts w:ascii="Arial" w:hAnsi="Arial" w:cs="Arial"/>
          <w:sz w:val="22"/>
          <w:szCs w:val="22"/>
          <w:lang w:val="en-US"/>
        </w:rPr>
        <w:t xml:space="preserve">Statistical test used: 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</w:t>
      </w:r>
      <w:r w:rsidR="000470A1" w:rsidRPr="005E0833">
        <w:rPr>
          <w:rFonts w:ascii="Arial" w:hAnsi="Arial" w:cs="Arial"/>
          <w:sz w:val="22"/>
          <w:szCs w:val="22"/>
          <w:lang w:val="en-US"/>
        </w:rPr>
        <w:t xml:space="preserve">Welch 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t-test, 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Chi-Square test, 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Fisher's exact test, </w:t>
      </w:r>
      <w:r w:rsidRPr="005E0833">
        <w:rPr>
          <w:rFonts w:ascii="Arial" w:hAnsi="Arial" w:cs="Arial"/>
          <w:sz w:val="22"/>
          <w:szCs w:val="22"/>
          <w:vertAlign w:val="superscript"/>
          <w:lang w:val="en-US"/>
        </w:rPr>
        <w:t>d</w:t>
      </w:r>
      <w:r w:rsidRPr="005E0833">
        <w:rPr>
          <w:rFonts w:ascii="Arial" w:hAnsi="Arial" w:cs="Arial"/>
          <w:sz w:val="22"/>
          <w:szCs w:val="22"/>
          <w:lang w:val="en-US"/>
        </w:rPr>
        <w:t xml:space="preserve"> Mann-Whitney test</w:t>
      </w:r>
    </w:p>
    <w:p w14:paraId="6321AE36" w14:textId="34BFDF12" w:rsidR="00830980" w:rsidRDefault="00830980" w:rsidP="00830980">
      <w:pPr>
        <w:tabs>
          <w:tab w:val="left" w:pos="3880"/>
        </w:tabs>
        <w:rPr>
          <w:rFonts w:ascii="Arial" w:hAnsi="Arial" w:cs="Arial"/>
          <w:lang w:val="en-US"/>
        </w:rPr>
      </w:pPr>
    </w:p>
    <w:sectPr w:rsidR="008309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3FAD25" w14:textId="77777777" w:rsidR="00142428" w:rsidRDefault="00142428" w:rsidP="00CE4948">
      <w:r>
        <w:separator/>
      </w:r>
    </w:p>
  </w:endnote>
  <w:endnote w:type="continuationSeparator" w:id="0">
    <w:p w14:paraId="34BE95E0" w14:textId="77777777" w:rsidR="00142428" w:rsidRDefault="00142428" w:rsidP="00CE4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39214" w14:textId="77777777" w:rsidR="00CE4948" w:rsidRDefault="00CE49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CA31D" w14:textId="77777777" w:rsidR="00CE4948" w:rsidRDefault="00CE49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8C21E2" w14:textId="77777777" w:rsidR="00CE4948" w:rsidRDefault="00CE49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2E813" w14:textId="77777777" w:rsidR="00142428" w:rsidRDefault="00142428" w:rsidP="00CE4948">
      <w:r>
        <w:separator/>
      </w:r>
    </w:p>
  </w:footnote>
  <w:footnote w:type="continuationSeparator" w:id="0">
    <w:p w14:paraId="6017EE06" w14:textId="77777777" w:rsidR="00142428" w:rsidRDefault="00142428" w:rsidP="00CE49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4A58FE" w14:textId="77777777" w:rsidR="00CE4948" w:rsidRDefault="00CE49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4135B" w14:textId="2C212518" w:rsidR="00CE4948" w:rsidRPr="00081FA5" w:rsidRDefault="00CE4948" w:rsidP="00081FA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447D9" w14:textId="77777777" w:rsidR="00CE4948" w:rsidRDefault="00CE49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405D81"/>
    <w:multiLevelType w:val="hybridMultilevel"/>
    <w:tmpl w:val="8D5C8168"/>
    <w:lvl w:ilvl="0" w:tplc="6ED202E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EF315D"/>
    <w:multiLevelType w:val="multilevel"/>
    <w:tmpl w:val="02E2183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A0B"/>
    <w:rsid w:val="00003066"/>
    <w:rsid w:val="00012D76"/>
    <w:rsid w:val="0002345D"/>
    <w:rsid w:val="00026D62"/>
    <w:rsid w:val="000276BA"/>
    <w:rsid w:val="000470A1"/>
    <w:rsid w:val="00053068"/>
    <w:rsid w:val="00081FA5"/>
    <w:rsid w:val="000830D9"/>
    <w:rsid w:val="000A6B95"/>
    <w:rsid w:val="000B2E4F"/>
    <w:rsid w:val="000B308E"/>
    <w:rsid w:val="000D3330"/>
    <w:rsid w:val="000E120B"/>
    <w:rsid w:val="000F2488"/>
    <w:rsid w:val="00116FB9"/>
    <w:rsid w:val="00127780"/>
    <w:rsid w:val="001314E9"/>
    <w:rsid w:val="00142428"/>
    <w:rsid w:val="00147B1B"/>
    <w:rsid w:val="001538F1"/>
    <w:rsid w:val="0016034F"/>
    <w:rsid w:val="001606D5"/>
    <w:rsid w:val="001A6ECD"/>
    <w:rsid w:val="001A7A4B"/>
    <w:rsid w:val="001B10E9"/>
    <w:rsid w:val="001B5B65"/>
    <w:rsid w:val="001B5ECE"/>
    <w:rsid w:val="001D0FE0"/>
    <w:rsid w:val="001D2745"/>
    <w:rsid w:val="001D4B0E"/>
    <w:rsid w:val="001E6619"/>
    <w:rsid w:val="001E710B"/>
    <w:rsid w:val="00200977"/>
    <w:rsid w:val="00203922"/>
    <w:rsid w:val="00213020"/>
    <w:rsid w:val="002137C1"/>
    <w:rsid w:val="00215528"/>
    <w:rsid w:val="00241586"/>
    <w:rsid w:val="00244DD7"/>
    <w:rsid w:val="00246045"/>
    <w:rsid w:val="00247881"/>
    <w:rsid w:val="00252FB6"/>
    <w:rsid w:val="00282F73"/>
    <w:rsid w:val="002851C7"/>
    <w:rsid w:val="002A7E4D"/>
    <w:rsid w:val="002B10D2"/>
    <w:rsid w:val="002B52CA"/>
    <w:rsid w:val="002B5B8F"/>
    <w:rsid w:val="002B7CAD"/>
    <w:rsid w:val="002D24DF"/>
    <w:rsid w:val="002D6DE8"/>
    <w:rsid w:val="002F4E37"/>
    <w:rsid w:val="00305382"/>
    <w:rsid w:val="00320223"/>
    <w:rsid w:val="00331BD3"/>
    <w:rsid w:val="00354EFD"/>
    <w:rsid w:val="00355EFD"/>
    <w:rsid w:val="00362597"/>
    <w:rsid w:val="0036435C"/>
    <w:rsid w:val="003646A4"/>
    <w:rsid w:val="00371824"/>
    <w:rsid w:val="003761D0"/>
    <w:rsid w:val="0039412C"/>
    <w:rsid w:val="00394FEC"/>
    <w:rsid w:val="00396789"/>
    <w:rsid w:val="003A0EF7"/>
    <w:rsid w:val="003B7382"/>
    <w:rsid w:val="003D5D68"/>
    <w:rsid w:val="00401EB6"/>
    <w:rsid w:val="00403EF4"/>
    <w:rsid w:val="0040476B"/>
    <w:rsid w:val="00407355"/>
    <w:rsid w:val="00416154"/>
    <w:rsid w:val="00422BD3"/>
    <w:rsid w:val="004305A6"/>
    <w:rsid w:val="00432B27"/>
    <w:rsid w:val="00443000"/>
    <w:rsid w:val="00445993"/>
    <w:rsid w:val="00450BA4"/>
    <w:rsid w:val="00451A06"/>
    <w:rsid w:val="00451DAF"/>
    <w:rsid w:val="00457FC2"/>
    <w:rsid w:val="0046441A"/>
    <w:rsid w:val="00471DB6"/>
    <w:rsid w:val="00474EAD"/>
    <w:rsid w:val="00486EF2"/>
    <w:rsid w:val="004902AA"/>
    <w:rsid w:val="00495746"/>
    <w:rsid w:val="00497BEE"/>
    <w:rsid w:val="004A41AC"/>
    <w:rsid w:val="004B0F10"/>
    <w:rsid w:val="004B5D78"/>
    <w:rsid w:val="004B706C"/>
    <w:rsid w:val="004C437F"/>
    <w:rsid w:val="004E126C"/>
    <w:rsid w:val="004E417E"/>
    <w:rsid w:val="00503F96"/>
    <w:rsid w:val="00504C39"/>
    <w:rsid w:val="0052727B"/>
    <w:rsid w:val="00532D52"/>
    <w:rsid w:val="0053794A"/>
    <w:rsid w:val="00552AB8"/>
    <w:rsid w:val="00553092"/>
    <w:rsid w:val="00553F95"/>
    <w:rsid w:val="0055566B"/>
    <w:rsid w:val="00557925"/>
    <w:rsid w:val="00570B91"/>
    <w:rsid w:val="00572931"/>
    <w:rsid w:val="00576152"/>
    <w:rsid w:val="00576A93"/>
    <w:rsid w:val="00590761"/>
    <w:rsid w:val="00596C89"/>
    <w:rsid w:val="005B0310"/>
    <w:rsid w:val="005B3000"/>
    <w:rsid w:val="005C7101"/>
    <w:rsid w:val="005D3CBF"/>
    <w:rsid w:val="005E0833"/>
    <w:rsid w:val="005E1F9F"/>
    <w:rsid w:val="005E6774"/>
    <w:rsid w:val="005E7FFE"/>
    <w:rsid w:val="005F24B0"/>
    <w:rsid w:val="005F3CBB"/>
    <w:rsid w:val="005F445E"/>
    <w:rsid w:val="0060733F"/>
    <w:rsid w:val="0062361F"/>
    <w:rsid w:val="00630E43"/>
    <w:rsid w:val="00643B5E"/>
    <w:rsid w:val="00656EE5"/>
    <w:rsid w:val="00673AD5"/>
    <w:rsid w:val="00677310"/>
    <w:rsid w:val="00681CC5"/>
    <w:rsid w:val="006919A4"/>
    <w:rsid w:val="006A599A"/>
    <w:rsid w:val="006B1A3B"/>
    <w:rsid w:val="006E59B7"/>
    <w:rsid w:val="006F25A2"/>
    <w:rsid w:val="006F3F6F"/>
    <w:rsid w:val="007000F8"/>
    <w:rsid w:val="00710E7B"/>
    <w:rsid w:val="00720372"/>
    <w:rsid w:val="007528D8"/>
    <w:rsid w:val="00753E5B"/>
    <w:rsid w:val="007556F6"/>
    <w:rsid w:val="0075606B"/>
    <w:rsid w:val="0075695F"/>
    <w:rsid w:val="007A0B7A"/>
    <w:rsid w:val="007A7832"/>
    <w:rsid w:val="007D6464"/>
    <w:rsid w:val="007E38C9"/>
    <w:rsid w:val="007F3C0E"/>
    <w:rsid w:val="007F4BA3"/>
    <w:rsid w:val="0080689E"/>
    <w:rsid w:val="00830980"/>
    <w:rsid w:val="00834FFE"/>
    <w:rsid w:val="0085072C"/>
    <w:rsid w:val="00871A99"/>
    <w:rsid w:val="008741D9"/>
    <w:rsid w:val="00877F92"/>
    <w:rsid w:val="008826E3"/>
    <w:rsid w:val="00895A18"/>
    <w:rsid w:val="008A2AA2"/>
    <w:rsid w:val="008C2EFC"/>
    <w:rsid w:val="008D2400"/>
    <w:rsid w:val="008E1B26"/>
    <w:rsid w:val="008E307D"/>
    <w:rsid w:val="008E5F28"/>
    <w:rsid w:val="008F09ED"/>
    <w:rsid w:val="008F431A"/>
    <w:rsid w:val="00916412"/>
    <w:rsid w:val="00924CBE"/>
    <w:rsid w:val="0093065D"/>
    <w:rsid w:val="009350BC"/>
    <w:rsid w:val="009471F3"/>
    <w:rsid w:val="00956BA0"/>
    <w:rsid w:val="00960D23"/>
    <w:rsid w:val="00991CD8"/>
    <w:rsid w:val="00997287"/>
    <w:rsid w:val="009A2BD8"/>
    <w:rsid w:val="009B1AC2"/>
    <w:rsid w:val="009B536A"/>
    <w:rsid w:val="009B7301"/>
    <w:rsid w:val="009C1568"/>
    <w:rsid w:val="009C48A9"/>
    <w:rsid w:val="009C6221"/>
    <w:rsid w:val="009F2A0B"/>
    <w:rsid w:val="009F65B1"/>
    <w:rsid w:val="00A0575D"/>
    <w:rsid w:val="00A16056"/>
    <w:rsid w:val="00A249CE"/>
    <w:rsid w:val="00A27580"/>
    <w:rsid w:val="00A31AF6"/>
    <w:rsid w:val="00A31B1B"/>
    <w:rsid w:val="00A45727"/>
    <w:rsid w:val="00A64E60"/>
    <w:rsid w:val="00A65DE3"/>
    <w:rsid w:val="00A74D60"/>
    <w:rsid w:val="00A7551D"/>
    <w:rsid w:val="00A8732E"/>
    <w:rsid w:val="00A923F4"/>
    <w:rsid w:val="00A957CD"/>
    <w:rsid w:val="00AA1CDA"/>
    <w:rsid w:val="00AB317C"/>
    <w:rsid w:val="00AC4DDB"/>
    <w:rsid w:val="00AD217D"/>
    <w:rsid w:val="00AE5663"/>
    <w:rsid w:val="00AE6EFC"/>
    <w:rsid w:val="00AF0C30"/>
    <w:rsid w:val="00AF3903"/>
    <w:rsid w:val="00B10E56"/>
    <w:rsid w:val="00B16CDA"/>
    <w:rsid w:val="00B177BB"/>
    <w:rsid w:val="00B233EF"/>
    <w:rsid w:val="00B252D9"/>
    <w:rsid w:val="00B3412A"/>
    <w:rsid w:val="00B56514"/>
    <w:rsid w:val="00B65C43"/>
    <w:rsid w:val="00B6605A"/>
    <w:rsid w:val="00B6700D"/>
    <w:rsid w:val="00B753B7"/>
    <w:rsid w:val="00B76697"/>
    <w:rsid w:val="00B86465"/>
    <w:rsid w:val="00BB43CB"/>
    <w:rsid w:val="00BB500E"/>
    <w:rsid w:val="00BC2B7D"/>
    <w:rsid w:val="00BD2FB1"/>
    <w:rsid w:val="00BD3235"/>
    <w:rsid w:val="00BE4D7C"/>
    <w:rsid w:val="00BF2568"/>
    <w:rsid w:val="00C0783F"/>
    <w:rsid w:val="00C178BB"/>
    <w:rsid w:val="00C24DE0"/>
    <w:rsid w:val="00C4440A"/>
    <w:rsid w:val="00C47CE5"/>
    <w:rsid w:val="00C60898"/>
    <w:rsid w:val="00C76319"/>
    <w:rsid w:val="00C8061E"/>
    <w:rsid w:val="00C9433A"/>
    <w:rsid w:val="00C95E23"/>
    <w:rsid w:val="00CA00DC"/>
    <w:rsid w:val="00CA3CD5"/>
    <w:rsid w:val="00CA59E9"/>
    <w:rsid w:val="00CA5A21"/>
    <w:rsid w:val="00CB1AC9"/>
    <w:rsid w:val="00CB2E95"/>
    <w:rsid w:val="00CB3780"/>
    <w:rsid w:val="00CC6138"/>
    <w:rsid w:val="00CD439C"/>
    <w:rsid w:val="00CE4948"/>
    <w:rsid w:val="00CF0721"/>
    <w:rsid w:val="00D17C9A"/>
    <w:rsid w:val="00D22C39"/>
    <w:rsid w:val="00D27FD4"/>
    <w:rsid w:val="00D431C8"/>
    <w:rsid w:val="00D46D5A"/>
    <w:rsid w:val="00D50FF7"/>
    <w:rsid w:val="00D62879"/>
    <w:rsid w:val="00D673DF"/>
    <w:rsid w:val="00D77AD1"/>
    <w:rsid w:val="00D8432E"/>
    <w:rsid w:val="00D854A5"/>
    <w:rsid w:val="00D9186D"/>
    <w:rsid w:val="00D94AE2"/>
    <w:rsid w:val="00D973E7"/>
    <w:rsid w:val="00DD51A7"/>
    <w:rsid w:val="00DD5783"/>
    <w:rsid w:val="00DD6411"/>
    <w:rsid w:val="00DE4B93"/>
    <w:rsid w:val="00E040A2"/>
    <w:rsid w:val="00E10691"/>
    <w:rsid w:val="00E14147"/>
    <w:rsid w:val="00E332E9"/>
    <w:rsid w:val="00E37EE8"/>
    <w:rsid w:val="00E54362"/>
    <w:rsid w:val="00E60C71"/>
    <w:rsid w:val="00E719EE"/>
    <w:rsid w:val="00E806EC"/>
    <w:rsid w:val="00E90301"/>
    <w:rsid w:val="00E91EFD"/>
    <w:rsid w:val="00EA10C8"/>
    <w:rsid w:val="00EA3EFA"/>
    <w:rsid w:val="00EB0B81"/>
    <w:rsid w:val="00ED1F08"/>
    <w:rsid w:val="00EE3A67"/>
    <w:rsid w:val="00EE6AE5"/>
    <w:rsid w:val="00F2332B"/>
    <w:rsid w:val="00F23873"/>
    <w:rsid w:val="00F25AC6"/>
    <w:rsid w:val="00F26744"/>
    <w:rsid w:val="00F30D2B"/>
    <w:rsid w:val="00F31411"/>
    <w:rsid w:val="00F54771"/>
    <w:rsid w:val="00F56DBB"/>
    <w:rsid w:val="00F60602"/>
    <w:rsid w:val="00F61A25"/>
    <w:rsid w:val="00F63452"/>
    <w:rsid w:val="00F8582A"/>
    <w:rsid w:val="00F868B0"/>
    <w:rsid w:val="00F87B5D"/>
    <w:rsid w:val="00F96E28"/>
    <w:rsid w:val="00FA2FE5"/>
    <w:rsid w:val="00FB6214"/>
    <w:rsid w:val="00FD3835"/>
    <w:rsid w:val="00FD6552"/>
    <w:rsid w:val="00FE600B"/>
    <w:rsid w:val="00FE7E67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CC7F9"/>
  <w15:docId w15:val="{B8507167-7E08-46AF-AAAF-94407E5A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09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5DE3"/>
    <w:pPr>
      <w:keepNext/>
      <w:keepLines/>
      <w:numPr>
        <w:numId w:val="2"/>
      </w:numPr>
      <w:spacing w:line="480" w:lineRule="auto"/>
      <w:ind w:hanging="36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5DE3"/>
    <w:rPr>
      <w:rFonts w:ascii="Arial" w:eastAsiaTheme="majorEastAsia" w:hAnsi="Arial" w:cstheme="majorBidi"/>
      <w:b/>
      <w:sz w:val="28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E494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E4948"/>
  </w:style>
  <w:style w:type="paragraph" w:styleId="Fuzeile">
    <w:name w:val="footer"/>
    <w:basedOn w:val="Standard"/>
    <w:link w:val="FuzeileZchn"/>
    <w:uiPriority w:val="99"/>
    <w:unhideWhenUsed/>
    <w:rsid w:val="00CE494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E4948"/>
  </w:style>
  <w:style w:type="table" w:customStyle="1" w:styleId="TabellemithellemGitternetz1">
    <w:name w:val="Tabelle mit hellem Gitternetz1"/>
    <w:basedOn w:val="NormaleTabelle"/>
    <w:uiPriority w:val="40"/>
    <w:rsid w:val="00830980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Terheyden</dc:creator>
  <cp:lastModifiedBy>Terheyden, Jan</cp:lastModifiedBy>
  <cp:revision>4</cp:revision>
  <dcterms:created xsi:type="dcterms:W3CDTF">2025-03-17T16:20:00Z</dcterms:created>
  <dcterms:modified xsi:type="dcterms:W3CDTF">2025-03-17T16:40:00Z</dcterms:modified>
</cp:coreProperties>
</file>